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F1FF7C" w14:textId="77777777" w:rsidR="00E04322" w:rsidRDefault="00E04322" w:rsidP="00E04322">
      <w:pPr>
        <w:rPr>
          <w:rFonts w:ascii="Times New Roman" w:hAnsi="Times New Roman" w:cs="Times New Roman"/>
          <w:b/>
          <w:highlight w:val="yellow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2: Figure S2</w:t>
      </w:r>
    </w:p>
    <w:p w14:paraId="4EE30E97" w14:textId="77777777" w:rsidR="00E04322" w:rsidRPr="00AC3CF9" w:rsidRDefault="00E04322" w:rsidP="00E04322">
      <w:pPr>
        <w:pStyle w:val="Apa2"/>
        <w:rPr>
          <w:sz w:val="20"/>
          <w:szCs w:val="20"/>
        </w:rPr>
      </w:pPr>
    </w:p>
    <w:p w14:paraId="77B388D3" w14:textId="77777777" w:rsidR="00E04322" w:rsidRDefault="00E04322" w:rsidP="00E04322">
      <w:pPr>
        <w:rPr>
          <w:sz w:val="20"/>
          <w:szCs w:val="20"/>
        </w:rPr>
      </w:pPr>
    </w:p>
    <w:p w14:paraId="3D94FBEA" w14:textId="77777777" w:rsidR="00E04322" w:rsidRPr="003748B0" w:rsidRDefault="00E04322" w:rsidP="00E04322">
      <w:pPr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</w:rPr>
      </w:pPr>
      <w:r w:rsidRPr="00AD7000">
        <w:rPr>
          <w:rFonts w:ascii="Arial" w:hAnsi="Arial" w:cs="Arial"/>
          <w:noProof/>
          <w:color w:val="222222"/>
          <w:sz w:val="20"/>
          <w:szCs w:val="20"/>
        </w:rPr>
        <mc:AlternateContent>
          <mc:Choice Requires="wpc">
            <w:drawing>
              <wp:inline distT="0" distB="0" distL="0" distR="0" wp14:anchorId="362619A8" wp14:editId="6EB32229">
                <wp:extent cx="5486400" cy="6724650"/>
                <wp:effectExtent l="0" t="0" r="0" b="0"/>
                <wp:docPr id="100" name="Canvas 10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8" name="Rectangle 8"/>
                        <wps:cNvSpPr/>
                        <wps:spPr>
                          <a:xfrm>
                            <a:off x="495300" y="262890"/>
                            <a:ext cx="1752600" cy="42672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420D505" w14:textId="77777777" w:rsidR="00E04322" w:rsidRDefault="00E04322" w:rsidP="00E04322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FF66D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711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,</w:t>
                              </w:r>
                              <w:r w:rsidRPr="00FF66D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964 women </w:t>
                              </w:r>
                            </w:p>
                            <w:p w14:paraId="2A991D6C" w14:textId="77777777" w:rsidR="00E04322" w:rsidRPr="00FF66D0" w:rsidRDefault="00E04322" w:rsidP="00E04322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FF66D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aged 15 to 49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495300" y="1021080"/>
                            <a:ext cx="1752600" cy="4381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3FA2FEB" w14:textId="77777777" w:rsidR="00E04322" w:rsidRDefault="00E04322" w:rsidP="00E043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FF66D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571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,</w:t>
                              </w:r>
                              <w:r w:rsidRPr="00FF66D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177 women </w:t>
                              </w:r>
                            </w:p>
                            <w:p w14:paraId="100D28DC" w14:textId="77777777" w:rsidR="00E04322" w:rsidRPr="00FF66D0" w:rsidRDefault="00E04322" w:rsidP="00E043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FF66D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ged 20 to 4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 10"/>
                        <wps:cNvSpPr/>
                        <wps:spPr>
                          <a:xfrm>
                            <a:off x="2778420" y="617220"/>
                            <a:ext cx="1752600" cy="43053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B397E7E" w14:textId="77777777" w:rsidR="00E04322" w:rsidRPr="00FF66D0" w:rsidRDefault="00E04322" w:rsidP="00E0432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eastAsia="Calibri" w:hAnsi="Arial" w:cs="Arial"/>
                                  <w:sz w:val="18"/>
                                  <w:szCs w:val="18"/>
                                </w:rPr>
                              </w:pPr>
                              <w:r w:rsidRPr="00FF66D0">
                                <w:rPr>
                                  <w:rFonts w:ascii="Arial" w:eastAsia="Calibri" w:hAnsi="Arial" w:cs="Arial"/>
                                  <w:sz w:val="18"/>
                                  <w:szCs w:val="18"/>
                                </w:rPr>
                                <w:t xml:space="preserve">Excluded: </w:t>
                              </w:r>
                            </w:p>
                            <w:p w14:paraId="17B68D3B" w14:textId="77777777" w:rsidR="00E04322" w:rsidRPr="00FF66D0" w:rsidRDefault="00E04322" w:rsidP="00E0432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FF66D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140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,</w:t>
                              </w:r>
                              <w:r w:rsidRPr="00FF66D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787 women under age 20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ectangle 11"/>
                        <wps:cNvSpPr/>
                        <wps:spPr>
                          <a:xfrm>
                            <a:off x="495300" y="2092620"/>
                            <a:ext cx="1752600" cy="4381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9C16F0" w14:textId="77777777" w:rsidR="00E04322" w:rsidRPr="00FF66D0" w:rsidRDefault="00E04322" w:rsidP="00E04322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AD543F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508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,</w:t>
                              </w:r>
                              <w:r w:rsidRPr="00AD543F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473</w:t>
                              </w:r>
                              <w:r w:rsidRPr="00FF66D0"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</w:rPr>
                                <w:t xml:space="preserve">non-pregnant </w:t>
                              </w:r>
                              <w:r w:rsidRPr="00FF66D0"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</w:rPr>
                                <w:t>women aged 20 to 4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ectangle 15"/>
                        <wps:cNvSpPr/>
                        <wps:spPr>
                          <a:xfrm>
                            <a:off x="2785745" y="1395390"/>
                            <a:ext cx="1752600" cy="7725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E95517A" w14:textId="77777777" w:rsidR="00E04322" w:rsidRPr="00AD543F" w:rsidRDefault="00E04322" w:rsidP="00E0432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AD543F">
                                <w:rPr>
                                  <w:rFonts w:ascii="Arial" w:eastAsia="Calibri" w:hAnsi="Arial" w:cs="Arial"/>
                                  <w:sz w:val="18"/>
                                  <w:szCs w:val="18"/>
                                </w:rPr>
                                <w:t xml:space="preserve">Excluded: </w:t>
                              </w:r>
                            </w:p>
                            <w:p w14:paraId="31637097" w14:textId="77777777" w:rsidR="00E04322" w:rsidRPr="00AD543F" w:rsidRDefault="00E04322" w:rsidP="00E0432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AD543F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61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,</w:t>
                              </w:r>
                              <w:r w:rsidRPr="00AD543F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909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women </w:t>
                              </w:r>
                              <w:r w:rsidRPr="00AD543F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who were pregnant</w:t>
                              </w:r>
                            </w:p>
                            <w:p w14:paraId="4EE31E55" w14:textId="77777777" w:rsidR="00E04322" w:rsidRPr="00AD543F" w:rsidRDefault="00E04322" w:rsidP="00E0432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AD543F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795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women </w:t>
                              </w:r>
                              <w:r w:rsidRPr="00AD543F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with missing pregnancy status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Rectangle 16"/>
                        <wps:cNvSpPr/>
                        <wps:spPr>
                          <a:xfrm>
                            <a:off x="500040" y="2957490"/>
                            <a:ext cx="1752600" cy="49056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E223CAC" w14:textId="77777777" w:rsidR="00E04322" w:rsidRDefault="00E04322" w:rsidP="00E043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</w:rPr>
                                <w:t xml:space="preserve">449,804 ever-married, non-pregnant women </w:t>
                              </w:r>
                            </w:p>
                            <w:p w14:paraId="427E6F9F" w14:textId="77777777" w:rsidR="00E04322" w:rsidRDefault="00E04322" w:rsidP="00E043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</w:rPr>
                                <w:t>aged 20 to 4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2778420" y="2447964"/>
                            <a:ext cx="1752600" cy="5248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618143B" w14:textId="77777777" w:rsidR="00E04322" w:rsidRPr="00AD543F" w:rsidRDefault="00E04322" w:rsidP="00E0432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AD543F">
                                <w:rPr>
                                  <w:rFonts w:ascii="Arial" w:eastAsia="Calibri" w:hAnsi="Arial" w:cs="Arial"/>
                                  <w:sz w:val="18"/>
                                  <w:szCs w:val="18"/>
                                </w:rPr>
                                <w:t xml:space="preserve">Excluded: </w:t>
                              </w:r>
                            </w:p>
                            <w:p w14:paraId="24CCFA25" w14:textId="77777777" w:rsidR="00E04322" w:rsidRPr="00AD543F" w:rsidRDefault="00E04322" w:rsidP="00E0432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AD543F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58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,</w:t>
                              </w:r>
                              <w:r w:rsidRPr="00AD543F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669 </w:t>
                              </w:r>
                              <w:r w:rsidRPr="00AD543F"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</w:rPr>
                                <w:t>women who had never been marrie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Rectangle 18"/>
                        <wps:cNvSpPr/>
                        <wps:spPr>
                          <a:xfrm>
                            <a:off x="2770800" y="3363043"/>
                            <a:ext cx="1752600" cy="52451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F0B1BA" w14:textId="77777777" w:rsidR="00E04322" w:rsidRDefault="00E04322" w:rsidP="00E0432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Calibri" w:hAnsi="Arial" w:cs="Arial"/>
                                  <w:sz w:val="18"/>
                                  <w:szCs w:val="18"/>
                                </w:rPr>
                                <w:t xml:space="preserve">Excluded: </w:t>
                              </w:r>
                            </w:p>
                            <w:p w14:paraId="74DF1325" w14:textId="77777777" w:rsidR="00E04322" w:rsidRDefault="00E04322" w:rsidP="00E0432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</w:rPr>
                                <w:t>751 women who had missing data on BMI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Rectangle 19"/>
                        <wps:cNvSpPr/>
                        <wps:spPr>
                          <a:xfrm>
                            <a:off x="500040" y="3799500"/>
                            <a:ext cx="1752600" cy="47532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C56BBA" w14:textId="77777777" w:rsidR="00E04322" w:rsidRDefault="00E04322" w:rsidP="00E043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18"/>
                                  <w:szCs w:val="18"/>
                                </w:rPr>
                                <w:t xml:space="preserve">449,053 </w:t>
                              </w:r>
                              <w:r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</w:rPr>
                                <w:t>ever-married, non-pregnant women aged 20 to 49 with BMI data</w:t>
                              </w:r>
                            </w:p>
                            <w:p w14:paraId="40C2A61F" w14:textId="77777777" w:rsidR="00E04322" w:rsidRDefault="00E04322" w:rsidP="00E04322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Rectangle 20"/>
                        <wps:cNvSpPr/>
                        <wps:spPr>
                          <a:xfrm>
                            <a:off x="503850" y="4751153"/>
                            <a:ext cx="1752600" cy="64677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0D06E4E" w14:textId="77777777" w:rsidR="00E04322" w:rsidRDefault="00E04322" w:rsidP="00E043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18"/>
                                  <w:szCs w:val="18"/>
                                </w:rPr>
                                <w:t xml:space="preserve">298,217 </w:t>
                              </w:r>
                              <w:r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</w:rPr>
                                <w:t xml:space="preserve">ever-married, non-pregnant women aged 20 to 49 with BMI data in clusters with variation </w:t>
                              </w:r>
                            </w:p>
                            <w:p w14:paraId="072492C3" w14:textId="77777777" w:rsidR="00E04322" w:rsidRDefault="00E04322" w:rsidP="00E04322">
                              <w:pPr>
                                <w:pStyle w:val="NormalWeb"/>
                                <w:spacing w:before="0" w:beforeAutospacing="0" w:after="0" w:afterAutospacing="0" w:line="254" w:lineRule="auto"/>
                                <w:jc w:val="center"/>
                              </w:pPr>
                              <w:r>
                                <w:rPr>
                                  <w:rFonts w:eastAsia="Times New Roman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Rectangle 21"/>
                        <wps:cNvSpPr/>
                        <wps:spPr>
                          <a:xfrm>
                            <a:off x="2770505" y="4266437"/>
                            <a:ext cx="1752600" cy="52451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AEADDF6" w14:textId="77777777" w:rsidR="00E04322" w:rsidRPr="006E2435" w:rsidRDefault="00E04322" w:rsidP="00E0432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6E2435">
                                <w:rPr>
                                  <w:rFonts w:ascii="Arial" w:eastAsia="Calibri" w:hAnsi="Arial" w:cs="Arial"/>
                                  <w:sz w:val="18"/>
                                  <w:szCs w:val="18"/>
                                </w:rPr>
                                <w:t xml:space="preserve">Excluded: </w:t>
                              </w:r>
                            </w:p>
                            <w:p w14:paraId="5F5200A7" w14:textId="77777777" w:rsidR="00E04322" w:rsidRPr="006E2435" w:rsidRDefault="00E04322" w:rsidP="00E0432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6E2435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150,836 women who belonged to clusters with no variation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Rectangle 22"/>
                        <wps:cNvSpPr/>
                        <wps:spPr>
                          <a:xfrm>
                            <a:off x="2763604" y="5341703"/>
                            <a:ext cx="1752600" cy="6391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D8F52D4" w14:textId="77777777" w:rsidR="00E04322" w:rsidRDefault="00E04322" w:rsidP="00E0432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Calibri" w:hAnsi="Arial" w:cs="Arial"/>
                                  <w:sz w:val="18"/>
                                  <w:szCs w:val="18"/>
                                </w:rPr>
                                <w:t xml:space="preserve">Excluded: </w:t>
                              </w:r>
                            </w:p>
                            <w:p w14:paraId="7E6985D9" w14:textId="77777777" w:rsidR="00E04322" w:rsidRDefault="00E04322" w:rsidP="00E0432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</w:rPr>
                                <w:t>48,948 women with missing data on covariates in final mode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Rectangle 23"/>
                        <wps:cNvSpPr/>
                        <wps:spPr>
                          <a:xfrm>
                            <a:off x="503850" y="5856900"/>
                            <a:ext cx="1752600" cy="64643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FDE6354" w14:textId="77777777" w:rsidR="00E04322" w:rsidRDefault="00E04322" w:rsidP="00E0432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18"/>
                                  <w:szCs w:val="18"/>
                                </w:rPr>
                                <w:t xml:space="preserve">249,269 </w:t>
                              </w:r>
                              <w:r>
                                <w:rPr>
                                  <w:rFonts w:ascii="Arial" w:eastAsia="Times New Roman" w:hAnsi="Arial" w:cs="Arial"/>
                                  <w:sz w:val="18"/>
                                  <w:szCs w:val="18"/>
                                </w:rPr>
                                <w:t xml:space="preserve">ever-married, non-pregnant women aged 20 to 49 with no missing data in clusters with variation </w:t>
                              </w:r>
                            </w:p>
                            <w:p w14:paraId="31955200" w14:textId="77777777" w:rsidR="00E04322" w:rsidRDefault="00E04322" w:rsidP="00E04322">
                              <w:pPr>
                                <w:pStyle w:val="NormalWeb"/>
                                <w:spacing w:before="0" w:beforeAutospacing="0" w:after="0" w:afterAutospacing="0" w:line="252" w:lineRule="auto"/>
                                <w:jc w:val="center"/>
                              </w:pPr>
                              <w:r>
                                <w:rPr>
                                  <w:rFonts w:eastAsia="Times New Roman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Straight Arrow Connector 24"/>
                        <wps:cNvCnPr/>
                        <wps:spPr>
                          <a:xfrm>
                            <a:off x="1371600" y="689610"/>
                            <a:ext cx="0" cy="33147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Arrow Connector 25"/>
                        <wps:cNvCnPr/>
                        <wps:spPr>
                          <a:xfrm>
                            <a:off x="1367790" y="1482090"/>
                            <a:ext cx="3810" cy="61053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Arrow Connector 26"/>
                        <wps:cNvCnPr/>
                        <wps:spPr>
                          <a:xfrm>
                            <a:off x="1371600" y="2530770"/>
                            <a:ext cx="4740" cy="4267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1376340" y="3448050"/>
                            <a:ext cx="0" cy="3514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Arrow Connector 28"/>
                        <wps:cNvCnPr/>
                        <wps:spPr>
                          <a:xfrm>
                            <a:off x="1376340" y="4274820"/>
                            <a:ext cx="3810" cy="47633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Straight Arrow Connector 29"/>
                        <wps:cNvCnPr/>
                        <wps:spPr>
                          <a:xfrm>
                            <a:off x="1380150" y="5397923"/>
                            <a:ext cx="0" cy="45897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Arrow Connector 30"/>
                        <wps:cNvCnPr/>
                        <wps:spPr>
                          <a:xfrm>
                            <a:off x="1367790" y="832485"/>
                            <a:ext cx="141063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Arrow Connector 31"/>
                        <wps:cNvCnPr/>
                        <wps:spPr>
                          <a:xfrm>
                            <a:off x="1367790" y="1774485"/>
                            <a:ext cx="1417955" cy="715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" name="Straight Arrow Connector 96"/>
                        <wps:cNvCnPr/>
                        <wps:spPr>
                          <a:xfrm>
                            <a:off x="1380150" y="2710389"/>
                            <a:ext cx="139827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7" name="Straight Arrow Connector 97"/>
                        <wps:cNvCnPr/>
                        <wps:spPr>
                          <a:xfrm>
                            <a:off x="1380150" y="3625298"/>
                            <a:ext cx="139065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" name="Straight Arrow Connector 98"/>
                        <wps:cNvCnPr/>
                        <wps:spPr>
                          <a:xfrm>
                            <a:off x="1376340" y="4521200"/>
                            <a:ext cx="1394165" cy="749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" name="Straight Arrow Connector 99"/>
                        <wps:cNvCnPr/>
                        <wps:spPr>
                          <a:xfrm>
                            <a:off x="1376975" y="5657933"/>
                            <a:ext cx="1386629" cy="334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62619A8" id="Canvas 100" o:spid="_x0000_s1026" editas="canvas" style="width:6in;height:529.5pt;mso-position-horizontal-relative:char;mso-position-vertical-relative:line" coordsize="54864,672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67246;visibility:visible;mso-wrap-style:square">
                  <v:fill o:detectmouseclick="t"/>
                  <v:path o:connecttype="none"/>
                </v:shape>
                <v:rect id="Rectangle 8" o:spid="_x0000_s1028" style="position:absolute;left:4953;top:2628;width:17526;height:42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" fillcolor="white [3201]" strokecolor="black [3200]" strokeweight="1pt">
                  <v:textbox>
                    <w:txbxContent>
                      <w:p w14:paraId="7420D505" w14:textId="77777777" w:rsidR="00E04322" w:rsidRDefault="00E04322" w:rsidP="00E04322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FF66D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711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,</w:t>
                        </w:r>
                        <w:r w:rsidRPr="00FF66D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964 women </w:t>
                        </w:r>
                      </w:p>
                      <w:p w14:paraId="2A991D6C" w14:textId="77777777" w:rsidR="00E04322" w:rsidRPr="00FF66D0" w:rsidRDefault="00E04322" w:rsidP="00E04322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FF66D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aged 15 to 49 </w:t>
                        </w:r>
                      </w:p>
                    </w:txbxContent>
                  </v:textbox>
                </v:rect>
                <v:rect id="Rectangle 9" o:spid="_x0000_s1029" style="position:absolute;left:4953;top:10210;width:17526;height:4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" fillcolor="white [3201]" strokecolor="black [3200]" strokeweight="1pt">
                  <v:textbox>
                    <w:txbxContent>
                      <w:p w14:paraId="63FA2FEB" w14:textId="77777777" w:rsidR="00E04322" w:rsidRDefault="00E04322" w:rsidP="00E043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FF66D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571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,</w:t>
                        </w:r>
                        <w:r w:rsidRPr="00FF66D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177 women </w:t>
                        </w:r>
                      </w:p>
                      <w:p w14:paraId="100D28DC" w14:textId="77777777" w:rsidR="00E04322" w:rsidRPr="00FF66D0" w:rsidRDefault="00E04322" w:rsidP="00E043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FF66D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ged 20 to 49</w:t>
                        </w:r>
                      </w:p>
                    </w:txbxContent>
                  </v:textbox>
                </v:rect>
                <v:rect id="Rectangle 10" o:spid="_x0000_s1030" style="position:absolute;left:27784;top:6172;width:17526;height:43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" fillcolor="white [3201]" strokecolor="black [3200]" strokeweight="1pt">
                  <v:textbox>
                    <w:txbxContent>
                      <w:p w14:paraId="6B397E7E" w14:textId="77777777" w:rsidR="00E04322" w:rsidRPr="00FF66D0" w:rsidRDefault="00E04322" w:rsidP="00E0432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eastAsia="Calibri" w:hAnsi="Arial" w:cs="Arial"/>
                            <w:sz w:val="18"/>
                            <w:szCs w:val="18"/>
                          </w:rPr>
                        </w:pPr>
                        <w:r w:rsidRPr="00FF66D0">
                          <w:rPr>
                            <w:rFonts w:ascii="Arial" w:eastAsia="Calibri" w:hAnsi="Arial" w:cs="Arial"/>
                            <w:sz w:val="18"/>
                            <w:szCs w:val="18"/>
                          </w:rPr>
                          <w:t xml:space="preserve">Excluded: </w:t>
                        </w:r>
                      </w:p>
                      <w:p w14:paraId="17B68D3B" w14:textId="77777777" w:rsidR="00E04322" w:rsidRPr="00FF66D0" w:rsidRDefault="00E04322" w:rsidP="00E0432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FF66D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140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,</w:t>
                        </w:r>
                        <w:r w:rsidRPr="00FF66D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787 women under age 20</w:t>
                        </w:r>
                      </w:p>
                    </w:txbxContent>
                  </v:textbox>
                </v:rect>
                <v:rect id="Rectangle 11" o:spid="_x0000_s1031" style="position:absolute;left:4953;top:20926;width:17526;height:43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" fillcolor="white [3201]" strokecolor="black [3200]" strokeweight="1pt">
                  <v:textbox>
                    <w:txbxContent>
                      <w:p w14:paraId="3B9C16F0" w14:textId="77777777" w:rsidR="00E04322" w:rsidRPr="00FF66D0" w:rsidRDefault="00E04322" w:rsidP="00E04322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AD543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508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,</w:t>
                        </w:r>
                        <w:r w:rsidRPr="00AD543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473</w:t>
                        </w:r>
                        <w:r w:rsidRPr="00FF66D0">
                          <w:rPr>
                            <w:rFonts w:ascii="Arial" w:eastAsia="Times New Roman" w:hAnsi="Arial" w:cs="Arial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eastAsia="Times New Roman" w:hAnsi="Arial" w:cs="Arial"/>
                            <w:sz w:val="18"/>
                            <w:szCs w:val="18"/>
                          </w:rPr>
                          <w:t xml:space="preserve">non-pregnant </w:t>
                        </w:r>
                        <w:r w:rsidRPr="00FF66D0">
                          <w:rPr>
                            <w:rFonts w:ascii="Arial" w:eastAsia="Times New Roman" w:hAnsi="Arial" w:cs="Arial"/>
                            <w:sz w:val="18"/>
                            <w:szCs w:val="18"/>
                          </w:rPr>
                          <w:t>women aged 20 to 49</w:t>
                        </w:r>
                      </w:p>
                    </w:txbxContent>
                  </v:textbox>
                </v:rect>
                <v:rect id="Rectangle 15" o:spid="_x0000_s1032" style="position:absolute;left:27857;top:13953;width:17526;height:77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" fillcolor="white [3201]" strokecolor="black [3200]" strokeweight="1pt">
                  <v:textbox>
                    <w:txbxContent>
                      <w:p w14:paraId="2E95517A" w14:textId="77777777" w:rsidR="00E04322" w:rsidRPr="00AD543F" w:rsidRDefault="00E04322" w:rsidP="00E0432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AD543F">
                          <w:rPr>
                            <w:rFonts w:ascii="Arial" w:eastAsia="Calibri" w:hAnsi="Arial" w:cs="Arial"/>
                            <w:sz w:val="18"/>
                            <w:szCs w:val="18"/>
                          </w:rPr>
                          <w:t xml:space="preserve">Excluded: </w:t>
                        </w:r>
                      </w:p>
                      <w:p w14:paraId="31637097" w14:textId="77777777" w:rsidR="00E04322" w:rsidRPr="00AD543F" w:rsidRDefault="00E04322" w:rsidP="00E0432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AD543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61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,</w:t>
                        </w:r>
                        <w:r w:rsidRPr="00AD543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909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women </w:t>
                        </w:r>
                        <w:r w:rsidRPr="00AD543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who were pregnant</w:t>
                        </w:r>
                      </w:p>
                      <w:p w14:paraId="4EE31E55" w14:textId="77777777" w:rsidR="00E04322" w:rsidRPr="00AD543F" w:rsidRDefault="00E04322" w:rsidP="00E0432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AD543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795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women </w:t>
                        </w:r>
                        <w:r w:rsidRPr="00AD543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with missing pregnancy status </w:t>
                        </w:r>
                      </w:p>
                    </w:txbxContent>
                  </v:textbox>
                </v:rect>
                <v:rect id="Rectangle 16" o:spid="_x0000_s1033" style="position:absolute;left:5000;top:29574;width:17526;height:49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" fillcolor="white [3201]" strokecolor="black [3200]" strokeweight="1pt">
                  <v:textbox>
                    <w:txbxContent>
                      <w:p w14:paraId="3E223CAC" w14:textId="77777777" w:rsidR="00E04322" w:rsidRDefault="00E04322" w:rsidP="00E0432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eastAsia="Times New Roman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Times New Roman" w:hAnsi="Arial" w:cs="Arial"/>
                            <w:sz w:val="18"/>
                            <w:szCs w:val="18"/>
                          </w:rPr>
                          <w:t xml:space="preserve">449,804 ever-married, non-pregnant women </w:t>
                        </w:r>
                      </w:p>
                      <w:p w14:paraId="427E6F9F" w14:textId="77777777" w:rsidR="00E04322" w:rsidRDefault="00E04322" w:rsidP="00E0432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Times New Roman" w:hAnsi="Arial" w:cs="Arial"/>
                            <w:sz w:val="18"/>
                            <w:szCs w:val="18"/>
                          </w:rPr>
                          <w:t>aged 20 to 49</w:t>
                        </w:r>
                      </w:p>
                    </w:txbxContent>
                  </v:textbox>
                </v:rect>
                <v:rect id="Rectangle 17" o:spid="_x0000_s1034" style="position:absolute;left:27784;top:24479;width:17526;height:52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" fillcolor="white [3201]" strokecolor="black [3200]" strokeweight="1pt">
                  <v:textbox>
                    <w:txbxContent>
                      <w:p w14:paraId="4618143B" w14:textId="77777777" w:rsidR="00E04322" w:rsidRPr="00AD543F" w:rsidRDefault="00E04322" w:rsidP="00E0432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AD543F">
                          <w:rPr>
                            <w:rFonts w:ascii="Arial" w:eastAsia="Calibri" w:hAnsi="Arial" w:cs="Arial"/>
                            <w:sz w:val="18"/>
                            <w:szCs w:val="18"/>
                          </w:rPr>
                          <w:t xml:space="preserve">Excluded: </w:t>
                        </w:r>
                      </w:p>
                      <w:p w14:paraId="24CCFA25" w14:textId="77777777" w:rsidR="00E04322" w:rsidRPr="00AD543F" w:rsidRDefault="00E04322" w:rsidP="00E0432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AD543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58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,</w:t>
                        </w:r>
                        <w:r w:rsidRPr="00AD543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669 </w:t>
                        </w:r>
                        <w:r w:rsidRPr="00AD543F">
                          <w:rPr>
                            <w:rFonts w:ascii="Arial" w:eastAsia="Times New Roman" w:hAnsi="Arial" w:cs="Arial"/>
                            <w:sz w:val="18"/>
                            <w:szCs w:val="18"/>
                          </w:rPr>
                          <w:t>women who had never been married</w:t>
                        </w:r>
                      </w:p>
                    </w:txbxContent>
                  </v:textbox>
                </v:rect>
                <v:rect id="Rectangle 18" o:spid="_x0000_s1035" style="position:absolute;left:27708;top:33630;width:17526;height:52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" fillcolor="white [3201]" strokecolor="black [3200]" strokeweight="1pt">
                  <v:textbox>
                    <w:txbxContent>
                      <w:p w14:paraId="68F0B1BA" w14:textId="77777777" w:rsidR="00E04322" w:rsidRDefault="00E04322" w:rsidP="00E0432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Calibri" w:hAnsi="Arial" w:cs="Arial"/>
                            <w:sz w:val="18"/>
                            <w:szCs w:val="18"/>
                          </w:rPr>
                          <w:t xml:space="preserve">Excluded: </w:t>
                        </w:r>
                      </w:p>
                      <w:p w14:paraId="74DF1325" w14:textId="77777777" w:rsidR="00E04322" w:rsidRDefault="00E04322" w:rsidP="00E0432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 w:cs="Arial"/>
                            <w:sz w:val="18"/>
                            <w:szCs w:val="18"/>
                          </w:rPr>
                          <w:t>751 women who had missing data on BMI</w:t>
                        </w:r>
                      </w:p>
                    </w:txbxContent>
                  </v:textbox>
                </v:rect>
                <v:rect id="Rectangle 19" o:spid="_x0000_s1036" style="position:absolute;left:5000;top:37995;width:17526;height:47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" fillcolor="white [3201]" strokecolor="black [3200]" strokeweight="1pt">
                  <v:textbox>
                    <w:txbxContent>
                      <w:p w14:paraId="50C56BBA" w14:textId="77777777" w:rsidR="00E04322" w:rsidRDefault="00E04322" w:rsidP="00E0432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18"/>
                            <w:szCs w:val="18"/>
                          </w:rPr>
                          <w:t xml:space="preserve">449,053 </w:t>
                        </w:r>
                        <w:r>
                          <w:rPr>
                            <w:rFonts w:ascii="Arial" w:eastAsia="Times New Roman" w:hAnsi="Arial" w:cs="Arial"/>
                            <w:sz w:val="18"/>
                            <w:szCs w:val="18"/>
                          </w:rPr>
                          <w:t>ever-married, non-pregnant women aged 20 to 49 with BMI data</w:t>
                        </w:r>
                      </w:p>
                      <w:p w14:paraId="40C2A61F" w14:textId="77777777" w:rsidR="00E04322" w:rsidRDefault="00E04322" w:rsidP="00E04322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</w:pPr>
                      </w:p>
                    </w:txbxContent>
                  </v:textbox>
                </v:rect>
                <v:rect id="Rectangle 20" o:spid="_x0000_s1037" style="position:absolute;left:5038;top:47511;width:17526;height:64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" fillcolor="white [3201]" strokecolor="black [3200]" strokeweight="1pt">
                  <v:textbox>
                    <w:txbxContent>
                      <w:p w14:paraId="70D06E4E" w14:textId="77777777" w:rsidR="00E04322" w:rsidRDefault="00E04322" w:rsidP="00E0432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18"/>
                            <w:szCs w:val="18"/>
                          </w:rPr>
                          <w:t xml:space="preserve">298,217 </w:t>
                        </w:r>
                        <w:r>
                          <w:rPr>
                            <w:rFonts w:ascii="Arial" w:eastAsia="Times New Roman" w:hAnsi="Arial" w:cs="Arial"/>
                            <w:sz w:val="18"/>
                            <w:szCs w:val="18"/>
                          </w:rPr>
                          <w:t xml:space="preserve">ever-married, non-pregnant women aged 20 to 49 with BMI data in clusters with variation </w:t>
                        </w:r>
                      </w:p>
                      <w:p w14:paraId="072492C3" w14:textId="77777777" w:rsidR="00E04322" w:rsidRDefault="00E04322" w:rsidP="00E04322">
                        <w:pPr>
                          <w:pStyle w:val="NormalWeb"/>
                          <w:spacing w:before="0" w:beforeAutospacing="0" w:after="0" w:afterAutospacing="0" w:line="254" w:lineRule="auto"/>
                          <w:jc w:val="center"/>
                        </w:pPr>
                        <w:r>
                          <w:rPr>
                            <w:rFonts w:eastAsia="Times New Roman"/>
                          </w:rPr>
                          <w:t> </w:t>
                        </w:r>
                      </w:p>
                    </w:txbxContent>
                  </v:textbox>
                </v:rect>
                <v:rect id="Rectangle 21" o:spid="_x0000_s1038" style="position:absolute;left:27705;top:42664;width:17526;height:52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" fillcolor="white [3201]" strokecolor="black [3200]" strokeweight="1pt">
                  <v:textbox>
                    <w:txbxContent>
                      <w:p w14:paraId="3AEADDF6" w14:textId="77777777" w:rsidR="00E04322" w:rsidRPr="006E2435" w:rsidRDefault="00E04322" w:rsidP="00E0432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6E2435">
                          <w:rPr>
                            <w:rFonts w:ascii="Arial" w:eastAsia="Calibri" w:hAnsi="Arial" w:cs="Arial"/>
                            <w:sz w:val="18"/>
                            <w:szCs w:val="18"/>
                          </w:rPr>
                          <w:t xml:space="preserve">Excluded: </w:t>
                        </w:r>
                      </w:p>
                      <w:p w14:paraId="5F5200A7" w14:textId="77777777" w:rsidR="00E04322" w:rsidRPr="006E2435" w:rsidRDefault="00E04322" w:rsidP="00E0432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6E2435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150,836 women who belonged to clusters with no variation </w:t>
                        </w:r>
                      </w:p>
                    </w:txbxContent>
                  </v:textbox>
                </v:rect>
                <v:rect id="Rectangle 22" o:spid="_x0000_s1039" style="position:absolute;left:27636;top:53417;width:17526;height:63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" fillcolor="white [3201]" strokecolor="black [3200]" strokeweight="1pt">
                  <v:textbox>
                    <w:txbxContent>
                      <w:p w14:paraId="7D8F52D4" w14:textId="77777777" w:rsidR="00E04322" w:rsidRDefault="00E04322" w:rsidP="00E0432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Calibri" w:hAnsi="Arial" w:cs="Arial"/>
                            <w:sz w:val="18"/>
                            <w:szCs w:val="18"/>
                          </w:rPr>
                          <w:t xml:space="preserve">Excluded: </w:t>
                        </w:r>
                      </w:p>
                      <w:p w14:paraId="7E6985D9" w14:textId="77777777" w:rsidR="00E04322" w:rsidRDefault="00E04322" w:rsidP="00E0432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 w:cs="Arial"/>
                            <w:sz w:val="18"/>
                            <w:szCs w:val="18"/>
                          </w:rPr>
                          <w:t>48,948 women with missing data on covariates in final model</w:t>
                        </w:r>
                      </w:p>
                    </w:txbxContent>
                  </v:textbox>
                </v:rect>
                <v:rect id="Rectangle 23" o:spid="_x0000_s1040" style="position:absolute;left:5038;top:58569;width:17526;height:6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" fillcolor="white [3201]" strokecolor="black [3200]" strokeweight="1pt">
                  <v:textbox>
                    <w:txbxContent>
                      <w:p w14:paraId="1FDE6354" w14:textId="77777777" w:rsidR="00E04322" w:rsidRDefault="00E04322" w:rsidP="00E0432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18"/>
                            <w:szCs w:val="18"/>
                          </w:rPr>
                          <w:t xml:space="preserve">249,269 </w:t>
                        </w:r>
                        <w:r>
                          <w:rPr>
                            <w:rFonts w:ascii="Arial" w:eastAsia="Times New Roman" w:hAnsi="Arial" w:cs="Arial"/>
                            <w:sz w:val="18"/>
                            <w:szCs w:val="18"/>
                          </w:rPr>
                          <w:t xml:space="preserve">ever-married, non-pregnant women aged 20 to 49 with no missing data in clusters with variation </w:t>
                        </w:r>
                      </w:p>
                      <w:p w14:paraId="31955200" w14:textId="77777777" w:rsidR="00E04322" w:rsidRDefault="00E04322" w:rsidP="00E04322">
                        <w:pPr>
                          <w:pStyle w:val="NormalWeb"/>
                          <w:spacing w:before="0" w:beforeAutospacing="0" w:after="0" w:afterAutospacing="0" w:line="252" w:lineRule="auto"/>
                          <w:jc w:val="center"/>
                        </w:pPr>
                        <w:r>
                          <w:rPr>
                            <w:rFonts w:eastAsia="Times New Roman"/>
                          </w:rPr>
                          <w:t> 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4" o:spid="_x0000_s1041" type="#_x0000_t32" style="position:absolute;left:13716;top:6896;width:0;height:33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25" o:spid="_x0000_s1042" type="#_x0000_t32" style="position:absolute;left:13677;top:14820;width:39;height:61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26" o:spid="_x0000_s1043" type="#_x0000_t32" style="position:absolute;left:13716;top:25307;width:47;height:42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27" o:spid="_x0000_s1044" type="#_x0000_t32" style="position:absolute;left:13763;top:34480;width:0;height:35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28" o:spid="_x0000_s1045" type="#_x0000_t32" style="position:absolute;left:13763;top:42748;width:38;height:47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k/Z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wjA1f&#10;wg+Qiy8AAAD//wMAUEsBAi0AFAAGAAgAAAAhANvh9svuAAAAhQEAABMAAAAAAAAAAAAAAAAAAAAA&#10;AFtDb250ZW50X1R5cGVzXS54bWxQSwECLQAUAAYACAAAACEAWvQsW78AAAAVAQAACwAAAAAAAAAA&#10;AAAAAAAfAQAAX3JlbHMvLnJlbHNQSwECLQAUAAYACAAAACEAAnJP2b0AAADbAAAADwAAAAAAAAAA&#10;AAAAAAAHAgAAZHJzL2Rvd25yZXYueG1sUEsFBgAAAAADAAMAtwAAAPECAAAAAA==&#10;" strokecolor="black [3200]" strokeweight=".5pt">
                  <v:stroke endarrow="block" joinstyle="miter"/>
                </v:shape>
                <v:shape id="Straight Arrow Connector 29" o:spid="_x0000_s1046" type="#_x0000_t32" style="position:absolute;left:13801;top:53979;width:0;height:45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30" o:spid="_x0000_s1047" type="#_x0000_t32" style="position:absolute;left:13677;top:8324;width:1410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" strokecolor="black [3200]" strokeweight=".5pt">
                  <v:stroke endarrow="block" joinstyle="miter"/>
                </v:shape>
                <v:shape id="Straight Arrow Connector 31" o:spid="_x0000_s1048" type="#_x0000_t32" style="position:absolute;left:13677;top:17744;width:14180;height: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96" o:spid="_x0000_s1049" type="#_x0000_t32" style="position:absolute;left:13801;top:27103;width:1398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97" o:spid="_x0000_s1050" type="#_x0000_t32" style="position:absolute;left:13801;top:36252;width:1390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98" o:spid="_x0000_s1051" type="#_x0000_t32" style="position:absolute;left:13763;top:45212;width:13942;height: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zYY+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0jA1f&#10;wg+Qiy8AAAD//wMAUEsBAi0AFAAGAAgAAAAhANvh9svuAAAAhQEAABMAAAAAAAAAAAAAAAAAAAAA&#10;AFtDb250ZW50X1R5cGVzXS54bWxQSwECLQAUAAYACAAAACEAWvQsW78AAAAVAQAACwAAAAAAAAAA&#10;AAAAAAAfAQAAX3JlbHMvLnJlbHNQSwECLQAUAAYACAAAACEAoc2GPr0AAADbAAAADwAAAAAAAAAA&#10;AAAAAAAHAgAAZHJzL2Rvd25yZXYueG1sUEsFBgAAAAADAAMAtwAAAPECAAAAAA==&#10;" strokecolor="black [3200]" strokeweight=".5pt">
                  <v:stroke endarrow="block" joinstyle="miter"/>
                </v:shape>
                <v:shape id="Straight Arrow Connector 99" o:spid="_x0000_s1052" type="#_x0000_t32" style="position:absolute;left:13769;top:56579;width:13867;height: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" strokecolor="black [3200]" strokeweight=".5pt">
                  <v:stroke endarrow="block" joinstyle="miter"/>
                </v:shape>
                <w10:anchorlock/>
              </v:group>
            </w:pict>
          </mc:Fallback>
        </mc:AlternateContent>
      </w:r>
      <w:r w:rsidRPr="00AD7000">
        <w:rPr>
          <w:rFonts w:ascii="Arial" w:hAnsi="Arial" w:cs="Arial"/>
          <w:color w:val="222222"/>
          <w:sz w:val="20"/>
          <w:szCs w:val="20"/>
        </w:rPr>
        <w:br/>
      </w:r>
      <w:r w:rsidRPr="003748B0"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</w:rPr>
        <w:t xml:space="preserve">Study flow chart on how sample size was determined  </w:t>
      </w:r>
    </w:p>
    <w:p w14:paraId="27372283" w14:textId="6F500FBA" w:rsidR="00B72289" w:rsidRPr="00E04322" w:rsidRDefault="00B72289">
      <w:pPr>
        <w:rPr>
          <w:rFonts w:ascii="Times New Roman" w:eastAsiaTheme="majorEastAsia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B72289" w:rsidRPr="00E043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322"/>
    <w:rsid w:val="001808C6"/>
    <w:rsid w:val="004006BD"/>
    <w:rsid w:val="004D5103"/>
    <w:rsid w:val="00B72289"/>
    <w:rsid w:val="00B725F7"/>
    <w:rsid w:val="00E0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0CEA7"/>
  <w15:chartTrackingRefBased/>
  <w15:docId w15:val="{2CDC8634-6B12-4C59-8F82-E8552A80D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4322"/>
  </w:style>
  <w:style w:type="paragraph" w:styleId="Heading1">
    <w:name w:val="heading 1"/>
    <w:basedOn w:val="Normal"/>
    <w:next w:val="Normal"/>
    <w:link w:val="Heading1Char"/>
    <w:uiPriority w:val="9"/>
    <w:qFormat/>
    <w:rsid w:val="00B72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5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5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5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5F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1">
    <w:name w:val="Apa1"/>
    <w:basedOn w:val="Heading1"/>
    <w:qFormat/>
    <w:rsid w:val="00B725F7"/>
    <w:pPr>
      <w:spacing w:line="240" w:lineRule="auto"/>
      <w:jc w:val="center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725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pa2">
    <w:name w:val="Apa2"/>
    <w:basedOn w:val="Heading2"/>
    <w:qFormat/>
    <w:rsid w:val="00B725F7"/>
    <w:pPr>
      <w:spacing w:line="240" w:lineRule="auto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pa3">
    <w:name w:val="Apa3"/>
    <w:basedOn w:val="Heading3"/>
    <w:qFormat/>
    <w:rsid w:val="00B725F7"/>
    <w:pPr>
      <w:spacing w:line="240" w:lineRule="auto"/>
    </w:pPr>
    <w:rPr>
      <w:rFonts w:ascii="Times New Roman" w:hAnsi="Times New Roman" w:cs="Times New Roman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5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Apa4">
    <w:name w:val="Apa4"/>
    <w:basedOn w:val="Normal"/>
    <w:next w:val="Heading4"/>
    <w:qFormat/>
    <w:rsid w:val="00B725F7"/>
    <w:pPr>
      <w:spacing w:after="0" w:line="240" w:lineRule="auto"/>
    </w:pPr>
    <w:rPr>
      <w:rFonts w:ascii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5F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Apa5">
    <w:name w:val="Apa5"/>
    <w:basedOn w:val="Normal"/>
    <w:next w:val="Heading5"/>
    <w:qFormat/>
    <w:rsid w:val="00B725F7"/>
    <w:pPr>
      <w:spacing w:after="0" w:line="240" w:lineRule="auto"/>
    </w:pPr>
    <w:rPr>
      <w:rFonts w:ascii="Times New Roman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E0432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tte E</dc:creator>
  <cp:keywords/>
  <dc:description/>
  <cp:lastModifiedBy>Yvette E</cp:lastModifiedBy>
  <cp:revision>1</cp:revision>
  <dcterms:created xsi:type="dcterms:W3CDTF">2019-02-01T04:01:00Z</dcterms:created>
  <dcterms:modified xsi:type="dcterms:W3CDTF">2019-02-01T04:02:00Z</dcterms:modified>
</cp:coreProperties>
</file>